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1EFB8" w14:textId="7FD0B2A3" w:rsidR="00B24546" w:rsidRDefault="00B24546" w:rsidP="00B24546">
      <w:pPr>
        <w:jc w:val="both"/>
        <w:rPr>
          <w:lang w:val="en-US"/>
        </w:rPr>
      </w:pPr>
      <w:r w:rsidRPr="001A2972">
        <w:rPr>
          <w:b/>
        </w:rPr>
        <w:t>Supplementary table</w:t>
      </w:r>
      <w:r>
        <w:rPr>
          <w:b/>
        </w:rPr>
        <w:t xml:space="preserve"> 1.</w:t>
      </w:r>
      <w:r>
        <w:t xml:space="preserve"> Performance of the final and additional logistic regression models for predicting 3 months outcome between</w:t>
      </w:r>
      <w:r w:rsidRPr="00694B65">
        <w:rPr>
          <w:lang w:val="en-US"/>
        </w:rPr>
        <w:t xml:space="preserve"> poor, limited and good </w:t>
      </w:r>
      <w:r w:rsidR="002F06BF">
        <w:rPr>
          <w:lang w:val="en-US"/>
        </w:rPr>
        <w:t>functional outcome</w:t>
      </w:r>
      <w:r>
        <w:rPr>
          <w:lang w:val="en-US"/>
        </w:rPr>
        <w:t xml:space="preserve"> at 3 months</w:t>
      </w:r>
      <w:r w:rsidR="00B52ED6">
        <w:rPr>
          <w:lang w:val="en-US"/>
        </w:rPr>
        <w:t>.</w:t>
      </w:r>
      <w:bookmarkStart w:id="0" w:name="_GoBack"/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908"/>
        <w:gridCol w:w="1160"/>
        <w:gridCol w:w="1146"/>
        <w:gridCol w:w="818"/>
        <w:gridCol w:w="1035"/>
      </w:tblGrid>
      <w:tr w:rsidR="00B24546" w:rsidRPr="00910128" w14:paraId="06218F0F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62F59" w14:textId="77777777" w:rsidR="00B24546" w:rsidRPr="00910128" w:rsidRDefault="00B24546" w:rsidP="004434F1">
            <w:pPr>
              <w:rPr>
                <w:b/>
                <w:lang w:val="en-US"/>
              </w:rPr>
            </w:pPr>
            <w:r w:rsidRPr="00910128">
              <w:rPr>
                <w:b/>
                <w:lang w:val="en-US"/>
              </w:rPr>
              <w:t>Thresholds for ARAT at 3 months</w:t>
            </w:r>
          </w:p>
          <w:p w14:paraId="0C134A71" w14:textId="77777777" w:rsidR="00B24546" w:rsidRPr="00910128" w:rsidRDefault="00B24546" w:rsidP="004434F1">
            <w:pPr>
              <w:rPr>
                <w:b/>
                <w:lang w:val="en-US"/>
              </w:rPr>
            </w:pPr>
            <w:r w:rsidRPr="00910128">
              <w:rPr>
                <w:b/>
                <w:lang w:val="en-US"/>
              </w:rPr>
              <w:t>Additional model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B941C" w14:textId="77777777" w:rsidR="00B24546" w:rsidRPr="00910128" w:rsidRDefault="00B24546" w:rsidP="004434F1">
            <w:pPr>
              <w:rPr>
                <w:b/>
                <w:bCs/>
                <w:lang w:val="en-US"/>
              </w:rPr>
            </w:pPr>
            <w:r w:rsidRPr="00910128">
              <w:rPr>
                <w:b/>
                <w:bCs/>
                <w:lang w:val="en-US"/>
              </w:rPr>
              <w:t xml:space="preserve">Sensitivity </w:t>
            </w:r>
          </w:p>
          <w:p w14:paraId="4C0DE5D1" w14:textId="77777777" w:rsidR="00B24546" w:rsidRPr="00910128" w:rsidRDefault="00B24546" w:rsidP="004434F1">
            <w:pPr>
              <w:rPr>
                <w:b/>
                <w:bCs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64F21" w14:textId="77777777" w:rsidR="00B24546" w:rsidRPr="00910128" w:rsidRDefault="00B24546" w:rsidP="004434F1">
            <w:pPr>
              <w:rPr>
                <w:b/>
                <w:bCs/>
                <w:lang w:val="en-US"/>
              </w:rPr>
            </w:pPr>
            <w:r w:rsidRPr="00910128">
              <w:rPr>
                <w:b/>
                <w:bCs/>
                <w:lang w:val="en-US"/>
              </w:rPr>
              <w:t xml:space="preserve">Specificity </w:t>
            </w:r>
          </w:p>
          <w:p w14:paraId="5A867469" w14:textId="77777777" w:rsidR="00B24546" w:rsidRPr="00910128" w:rsidRDefault="00B24546" w:rsidP="004434F1">
            <w:pPr>
              <w:rPr>
                <w:b/>
                <w:bCs/>
                <w:lang w:val="en-US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CEA9" w14:textId="77777777" w:rsidR="00B24546" w:rsidRPr="00910128" w:rsidRDefault="00B24546" w:rsidP="004434F1">
            <w:pPr>
              <w:rPr>
                <w:b/>
                <w:bCs/>
                <w:lang w:val="en-US"/>
              </w:rPr>
            </w:pPr>
            <w:r w:rsidRPr="00910128">
              <w:rPr>
                <w:b/>
                <w:bCs/>
                <w:lang w:val="en-US"/>
              </w:rPr>
              <w:t xml:space="preserve">Kappa </w:t>
            </w:r>
          </w:p>
          <w:p w14:paraId="19012687" w14:textId="77777777" w:rsidR="00B24546" w:rsidRPr="00910128" w:rsidRDefault="00B24546" w:rsidP="004434F1">
            <w:pPr>
              <w:rPr>
                <w:b/>
                <w:bCs/>
                <w:lang w:val="en-US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FC9B4" w14:textId="77777777" w:rsidR="00B24546" w:rsidRPr="00910128" w:rsidRDefault="00B24546" w:rsidP="004434F1">
            <w:pPr>
              <w:rPr>
                <w:b/>
                <w:bCs/>
                <w:lang w:val="en-US"/>
              </w:rPr>
            </w:pPr>
            <w:r w:rsidRPr="00910128">
              <w:rPr>
                <w:b/>
                <w:bCs/>
                <w:lang w:val="en-US"/>
              </w:rPr>
              <w:t>Accuracy</w:t>
            </w:r>
          </w:p>
          <w:p w14:paraId="3059F53A" w14:textId="77777777" w:rsidR="00B24546" w:rsidRPr="00910128" w:rsidRDefault="00B24546" w:rsidP="004434F1">
            <w:pPr>
              <w:rPr>
                <w:b/>
                <w:bCs/>
                <w:lang w:val="en-US"/>
              </w:rPr>
            </w:pPr>
          </w:p>
        </w:tc>
      </w:tr>
      <w:tr w:rsidR="00B24546" w:rsidRPr="00910128" w14:paraId="71DACB38" w14:textId="77777777" w:rsidTr="004434F1"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F5E2" w14:textId="77777777" w:rsidR="00B24546" w:rsidRPr="00910128" w:rsidRDefault="00B24546" w:rsidP="004434F1">
            <w:pPr>
              <w:jc w:val="both"/>
              <w:rPr>
                <w:b/>
                <w:bCs/>
                <w:lang w:val="sv-SE"/>
              </w:rPr>
            </w:pPr>
            <w:r w:rsidRPr="00910128">
              <w:rPr>
                <w:b/>
                <w:bCs/>
              </w:rPr>
              <w:t>0 = ARAT ≤ 10; 1 = ARAT ≥ 11</w:t>
            </w:r>
          </w:p>
        </w:tc>
      </w:tr>
      <w:tr w:rsidR="00B24546" w:rsidRPr="004E53B3" w14:paraId="4BECEF9B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327AA" w14:textId="77777777" w:rsidR="00B24546" w:rsidRPr="00C40A3C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r w:rsidRPr="00C40A3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ay </w:t>
            </w:r>
            <w:r w:rsidRPr="00C40A3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3 cube 2.5; D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ay </w:t>
            </w:r>
            <w:r w:rsidRPr="00C40A3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3 grip strength</w:t>
            </w:r>
          </w:p>
          <w:p w14:paraId="01059C93" w14:textId="77777777" w:rsidR="00B24546" w:rsidRPr="00C40A3C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C40A3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ay </w:t>
            </w:r>
            <w:r w:rsidRPr="00C40A3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3 FMA </w:t>
            </w:r>
            <w:proofErr w:type="gramStart"/>
            <w:r w:rsidRPr="00C40A3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A.II</w:t>
            </w:r>
            <w:proofErr w:type="gramEnd"/>
            <w:r w:rsidRPr="00C40A3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elevation; D</w:t>
            </w:r>
            <w:r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ay </w:t>
            </w:r>
            <w:r w:rsidRPr="00C40A3C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3 FMA A.II abdu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45199" w14:textId="77777777" w:rsidR="00B24546" w:rsidRPr="00C40A3C" w:rsidRDefault="00B24546" w:rsidP="004434F1">
            <w:pPr>
              <w:jc w:val="both"/>
              <w:rPr>
                <w:b/>
                <w:bCs/>
                <w:lang w:val="sv-SE"/>
              </w:rPr>
            </w:pPr>
            <w:r w:rsidRPr="00C40A3C">
              <w:rPr>
                <w:b/>
                <w:bCs/>
                <w:lang w:val="sv-SE"/>
              </w:rPr>
              <w:t>0.9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B3C23" w14:textId="77777777" w:rsidR="00B24546" w:rsidRPr="00C40A3C" w:rsidRDefault="00B24546" w:rsidP="004434F1">
            <w:pPr>
              <w:jc w:val="both"/>
              <w:rPr>
                <w:b/>
                <w:bCs/>
                <w:lang w:val="sv-SE"/>
              </w:rPr>
            </w:pPr>
            <w:r w:rsidRPr="00C40A3C">
              <w:rPr>
                <w:b/>
                <w:bCs/>
                <w:lang w:val="sv-SE"/>
              </w:rPr>
              <w:t>0.9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F030D" w14:textId="77777777" w:rsidR="00B24546" w:rsidRPr="00C40A3C" w:rsidRDefault="00B24546" w:rsidP="004434F1">
            <w:pPr>
              <w:jc w:val="both"/>
              <w:rPr>
                <w:b/>
                <w:bCs/>
                <w:lang w:val="sv-SE"/>
              </w:rPr>
            </w:pPr>
            <w:r w:rsidRPr="00C40A3C">
              <w:rPr>
                <w:b/>
                <w:bCs/>
                <w:lang w:val="sv-SE"/>
              </w:rPr>
              <w:t>0.8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4D8C7" w14:textId="77777777" w:rsidR="00B24546" w:rsidRPr="00C40A3C" w:rsidRDefault="00B24546" w:rsidP="004434F1">
            <w:pPr>
              <w:jc w:val="both"/>
              <w:rPr>
                <w:b/>
                <w:bCs/>
                <w:lang w:val="sv-SE"/>
              </w:rPr>
            </w:pPr>
            <w:r w:rsidRPr="00C40A3C">
              <w:rPr>
                <w:b/>
                <w:bCs/>
                <w:lang w:val="sv-SE"/>
              </w:rPr>
              <w:t>0.94</w:t>
            </w:r>
          </w:p>
        </w:tc>
      </w:tr>
      <w:tr w:rsidR="00B24546" w:rsidRPr="004E53B3" w14:paraId="182AF2E2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0F8AE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cube 2.5; 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grip strength</w:t>
            </w:r>
          </w:p>
          <w:p w14:paraId="2F411037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3 FMA Tota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E21F" w14:textId="77777777" w:rsidR="00B24546" w:rsidRPr="004E53B3" w:rsidRDefault="00B24546" w:rsidP="004434F1">
            <w:pPr>
              <w:rPr>
                <w:bCs/>
                <w:lang w:val="sv-SE"/>
              </w:rPr>
            </w:pPr>
            <w:r w:rsidRPr="004E53B3">
              <w:t>0.9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BECB" w14:textId="77777777" w:rsidR="00B24546" w:rsidRPr="004E53B3" w:rsidRDefault="00B24546" w:rsidP="004434F1">
            <w:pPr>
              <w:rPr>
                <w:bCs/>
                <w:lang w:val="sv-SE"/>
              </w:rPr>
            </w:pPr>
            <w:r w:rsidRPr="004E53B3">
              <w:t>0.8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62B37" w14:textId="77777777" w:rsidR="00B24546" w:rsidRPr="004E53B3" w:rsidRDefault="00B24546" w:rsidP="004434F1">
            <w:pPr>
              <w:rPr>
                <w:bCs/>
                <w:lang w:val="sv-SE"/>
              </w:rPr>
            </w:pPr>
            <w:r w:rsidRPr="004E53B3">
              <w:rPr>
                <w:bCs/>
              </w:rPr>
              <w:t>0.7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C309" w14:textId="77777777" w:rsidR="00B24546" w:rsidRPr="004E53B3" w:rsidRDefault="00B24546" w:rsidP="004434F1">
            <w:pPr>
              <w:rPr>
                <w:bCs/>
                <w:lang w:val="sv-SE"/>
              </w:rPr>
            </w:pPr>
            <w:r w:rsidRPr="004E53B3">
              <w:rPr>
                <w:bCs/>
              </w:rPr>
              <w:t>0.92</w:t>
            </w:r>
          </w:p>
        </w:tc>
      </w:tr>
      <w:tr w:rsidR="00B24546" w:rsidRPr="004E53B3" w14:paraId="429B3F8A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8DEF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cube 2.5; 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grip strength</w:t>
            </w:r>
          </w:p>
          <w:p w14:paraId="23B5EEC1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NIHSS Arm admiss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2F4B" w14:textId="77777777" w:rsidR="00B24546" w:rsidRPr="004E53B3" w:rsidRDefault="00B24546" w:rsidP="004434F1">
            <w:r w:rsidRPr="004E53B3">
              <w:t>0.</w:t>
            </w:r>
            <w:r>
              <w:t>7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072C" w14:textId="77777777" w:rsidR="00B24546" w:rsidRPr="004E53B3" w:rsidRDefault="00B24546" w:rsidP="004434F1">
            <w:r>
              <w:t>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DBEF" w14:textId="77777777" w:rsidR="00B24546" w:rsidRPr="004E53B3" w:rsidRDefault="00B24546" w:rsidP="004434F1">
            <w:r w:rsidRPr="004E53B3">
              <w:rPr>
                <w:bCs/>
              </w:rPr>
              <w:t>0.</w:t>
            </w:r>
            <w:r>
              <w:rPr>
                <w:bCs/>
              </w:rPr>
              <w:t>2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151A" w14:textId="77777777" w:rsidR="00B24546" w:rsidRPr="004E53B3" w:rsidRDefault="00B24546" w:rsidP="004434F1">
            <w:r w:rsidRPr="004E53B3">
              <w:rPr>
                <w:bCs/>
              </w:rPr>
              <w:t>0.</w:t>
            </w:r>
            <w:r>
              <w:rPr>
                <w:bCs/>
              </w:rPr>
              <w:t>72</w:t>
            </w:r>
          </w:p>
        </w:tc>
      </w:tr>
      <w:tr w:rsidR="00B24546" w:rsidRPr="004E53B3" w14:paraId="77236AFF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7AB5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cube 2.5; 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grip strength</w:t>
            </w:r>
          </w:p>
          <w:p w14:paraId="5D2D48F8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FMA Total; NIHSS Arm admiss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3C6B" w14:textId="77777777" w:rsidR="00B24546" w:rsidRPr="004E53B3" w:rsidRDefault="00B24546" w:rsidP="004434F1">
            <w:r w:rsidRPr="004E53B3"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BA50C" w14:textId="77777777" w:rsidR="00B24546" w:rsidRPr="004E53B3" w:rsidRDefault="00B24546" w:rsidP="004434F1">
            <w:r w:rsidRPr="004E53B3">
              <w:t>0.9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7E7A" w14:textId="77777777" w:rsidR="00B24546" w:rsidRPr="004E53B3" w:rsidRDefault="00B24546" w:rsidP="004434F1">
            <w:pPr>
              <w:rPr>
                <w:bCs/>
              </w:rPr>
            </w:pPr>
            <w:r w:rsidRPr="004E53B3">
              <w:rPr>
                <w:bCs/>
              </w:rPr>
              <w:t>0.9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BBBE1" w14:textId="77777777" w:rsidR="00B24546" w:rsidRPr="004E53B3" w:rsidRDefault="00B24546" w:rsidP="004434F1">
            <w:pPr>
              <w:rPr>
                <w:bCs/>
              </w:rPr>
            </w:pPr>
            <w:r w:rsidRPr="004E53B3">
              <w:rPr>
                <w:bCs/>
              </w:rPr>
              <w:t>0.96</w:t>
            </w:r>
          </w:p>
        </w:tc>
      </w:tr>
      <w:tr w:rsidR="00B24546" w:rsidRPr="00910128" w14:paraId="59D6BBA5" w14:textId="77777777" w:rsidTr="004434F1"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A4B0" w14:textId="77777777" w:rsidR="00B24546" w:rsidRPr="00910128" w:rsidRDefault="00B24546" w:rsidP="004434F1">
            <w:pPr>
              <w:rPr>
                <w:b/>
                <w:bCs/>
              </w:rPr>
            </w:pPr>
            <w:r w:rsidRPr="00910128">
              <w:rPr>
                <w:b/>
                <w:bCs/>
              </w:rPr>
              <w:t>0 = ARAT ≤ 32; 1 = ARAT ≥ 33</w:t>
            </w:r>
          </w:p>
        </w:tc>
      </w:tr>
      <w:tr w:rsidR="00B24546" w:rsidRPr="004E53B3" w14:paraId="471FDB81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97C44" w14:textId="77777777" w:rsidR="00B24546" w:rsidRPr="00DC1F01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</w:pPr>
            <w:r w:rsidRPr="00DC1F01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ay </w:t>
            </w:r>
            <w:r w:rsidRPr="00DC1F01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3 cube 2.5; D</w:t>
            </w: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ay </w:t>
            </w:r>
            <w:r w:rsidRPr="00DC1F01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3 grip strength</w:t>
            </w:r>
          </w:p>
          <w:p w14:paraId="2150EF95" w14:textId="77777777" w:rsidR="00B24546" w:rsidRPr="00DC1F01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b/>
                <w:bCs/>
              </w:rPr>
            </w:pPr>
            <w:r w:rsidRPr="00DC1F01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ay </w:t>
            </w:r>
            <w:r w:rsidRPr="00DC1F01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3 FMA </w:t>
            </w:r>
            <w:proofErr w:type="gramStart"/>
            <w:r w:rsidRPr="00DC1F01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>A.II</w:t>
            </w:r>
            <w:proofErr w:type="gramEnd"/>
            <w:r w:rsidRPr="00DC1F01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 elevation; D</w:t>
            </w:r>
            <w:r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ay </w:t>
            </w:r>
            <w:r w:rsidRPr="00DC1F01">
              <w:rPr>
                <w:rFonts w:asciiTheme="minorHAnsi" w:eastAsiaTheme="minorHAnsi" w:hAnsiTheme="minorHAnsi" w:cstheme="minorBidi"/>
                <w:b/>
                <w:sz w:val="22"/>
                <w:szCs w:val="22"/>
                <w:lang w:eastAsia="en-US"/>
              </w:rPr>
              <w:t xml:space="preserve">3 FMA A.II abduction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E76B" w14:textId="77777777" w:rsidR="00B24546" w:rsidRPr="00DC1F01" w:rsidRDefault="00B24546" w:rsidP="004434F1">
            <w:pPr>
              <w:rPr>
                <w:b/>
                <w:bCs/>
              </w:rPr>
            </w:pPr>
            <w:r w:rsidRPr="00DC1F01">
              <w:rPr>
                <w:b/>
                <w:bCs/>
                <w:lang w:val="sv-SE"/>
              </w:rPr>
              <w:t>0.8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1C7DD" w14:textId="77777777" w:rsidR="00B24546" w:rsidRPr="00DC1F01" w:rsidRDefault="00B24546" w:rsidP="004434F1">
            <w:pPr>
              <w:jc w:val="both"/>
              <w:rPr>
                <w:b/>
                <w:bCs/>
                <w:lang w:val="sv-SE"/>
              </w:rPr>
            </w:pPr>
            <w:r w:rsidRPr="00DC1F01">
              <w:rPr>
                <w:b/>
                <w:bCs/>
                <w:lang w:val="sv-SE"/>
              </w:rPr>
              <w:t>0.82</w:t>
            </w:r>
          </w:p>
          <w:p w14:paraId="3BED5AE1" w14:textId="77777777" w:rsidR="00B24546" w:rsidRPr="00DC1F01" w:rsidRDefault="00B24546" w:rsidP="004434F1">
            <w:pPr>
              <w:rPr>
                <w:b/>
                <w:bCs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42B4E" w14:textId="77777777" w:rsidR="00B24546" w:rsidRPr="00DC1F01" w:rsidRDefault="00B24546" w:rsidP="004434F1">
            <w:pPr>
              <w:jc w:val="both"/>
              <w:rPr>
                <w:b/>
                <w:bCs/>
                <w:lang w:val="sv-SE"/>
              </w:rPr>
            </w:pPr>
            <w:r w:rsidRPr="00DC1F01">
              <w:rPr>
                <w:b/>
                <w:bCs/>
                <w:lang w:val="sv-SE"/>
              </w:rPr>
              <w:t>0.6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0057" w14:textId="77777777" w:rsidR="00B24546" w:rsidRPr="00DC1F01" w:rsidRDefault="00B24546" w:rsidP="004434F1">
            <w:pPr>
              <w:jc w:val="both"/>
              <w:rPr>
                <w:b/>
                <w:bCs/>
                <w:lang w:val="sv-SE"/>
              </w:rPr>
            </w:pPr>
            <w:r w:rsidRPr="00DC1F01">
              <w:rPr>
                <w:b/>
                <w:bCs/>
                <w:lang w:val="sv-SE"/>
              </w:rPr>
              <w:t>0.86</w:t>
            </w:r>
          </w:p>
        </w:tc>
      </w:tr>
      <w:tr w:rsidR="00B24546" w:rsidRPr="004E53B3" w14:paraId="73D90A50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4ABCC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cube 2.5; 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grip strength</w:t>
            </w:r>
          </w:p>
          <w:p w14:paraId="7BAF72F8" w14:textId="77777777" w:rsidR="00B24546" w:rsidRPr="004E53B3" w:rsidRDefault="00B24546" w:rsidP="004434F1">
            <w:pPr>
              <w:jc w:val="both"/>
              <w:rPr>
                <w:bCs/>
              </w:rPr>
            </w:pPr>
            <w:r w:rsidRPr="004E53B3">
              <w:rPr>
                <w:bCs/>
              </w:rPr>
              <w:t>D3 FMA Total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A8756" w14:textId="77777777" w:rsidR="00B24546" w:rsidRPr="004E53B3" w:rsidRDefault="00B24546" w:rsidP="004434F1">
            <w:pPr>
              <w:rPr>
                <w:bCs/>
              </w:rPr>
            </w:pPr>
            <w:r w:rsidRPr="004E53B3">
              <w:t>0.9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6AFCF" w14:textId="77777777" w:rsidR="00B24546" w:rsidRPr="004E53B3" w:rsidRDefault="00B24546" w:rsidP="004434F1">
            <w:pPr>
              <w:rPr>
                <w:bCs/>
              </w:rPr>
            </w:pPr>
            <w:r w:rsidRPr="004E53B3">
              <w:rPr>
                <w:bCs/>
              </w:rPr>
              <w:t>0.9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4934" w14:textId="77777777" w:rsidR="00B24546" w:rsidRPr="004E53B3" w:rsidRDefault="00B24546" w:rsidP="004434F1">
            <w:pPr>
              <w:rPr>
                <w:bCs/>
              </w:rPr>
            </w:pPr>
            <w:r w:rsidRPr="004E53B3">
              <w:t>0.8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21C9" w14:textId="77777777" w:rsidR="00B24546" w:rsidRPr="004E53B3" w:rsidRDefault="00B24546" w:rsidP="004434F1">
            <w:pPr>
              <w:rPr>
                <w:bCs/>
              </w:rPr>
            </w:pPr>
            <w:r w:rsidRPr="004E53B3">
              <w:t>0.92</w:t>
            </w:r>
          </w:p>
        </w:tc>
      </w:tr>
      <w:tr w:rsidR="00B24546" w:rsidRPr="004E53B3" w14:paraId="4CB8E75E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8749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cube 2.5; 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grip strength</w:t>
            </w:r>
          </w:p>
          <w:p w14:paraId="4CEBEED5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D3 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NIHSS Arm at admiss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5020" w14:textId="77777777" w:rsidR="00B24546" w:rsidRPr="004E53B3" w:rsidRDefault="00B24546" w:rsidP="004434F1">
            <w:r>
              <w:t>0.44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CA0EF" w14:textId="77777777" w:rsidR="00B24546" w:rsidRPr="004E53B3" w:rsidRDefault="00B24546" w:rsidP="004434F1">
            <w:pPr>
              <w:rPr>
                <w:bCs/>
              </w:rPr>
            </w:pPr>
            <w:r>
              <w:rPr>
                <w:bCs/>
              </w:rPr>
              <w:t>0.75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CB57" w14:textId="77777777" w:rsidR="00B24546" w:rsidRPr="004E53B3" w:rsidRDefault="00B24546" w:rsidP="004434F1">
            <w:r>
              <w:t>0.4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38C45" w14:textId="77777777" w:rsidR="00B24546" w:rsidRPr="004E53B3" w:rsidRDefault="00B24546" w:rsidP="004434F1">
            <w:r>
              <w:t>0.67</w:t>
            </w:r>
          </w:p>
        </w:tc>
      </w:tr>
      <w:tr w:rsidR="00B24546" w:rsidRPr="004E53B3" w14:paraId="52F93DBE" w14:textId="77777777" w:rsidTr="004434F1">
        <w:tc>
          <w:tcPr>
            <w:tcW w:w="4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0D2BE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cube 2.5; 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grip strength</w:t>
            </w:r>
          </w:p>
          <w:p w14:paraId="0AF1BBD0" w14:textId="77777777" w:rsidR="00B24546" w:rsidRPr="004E53B3" w:rsidRDefault="00B24546" w:rsidP="004434F1">
            <w:pPr>
              <w:pStyle w:val="HTMLPreformatted"/>
              <w:shd w:val="clear" w:color="auto" w:fill="FFFFFF"/>
              <w:wordWrap w:val="0"/>
              <w:spacing w:line="225" w:lineRule="atLeast"/>
              <w:jc w:val="both"/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</w:pP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D</w:t>
            </w:r>
            <w:r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 xml:space="preserve">ay </w:t>
            </w:r>
            <w:r w:rsidRPr="004E53B3">
              <w:rPr>
                <w:rFonts w:asciiTheme="minorHAnsi" w:eastAsiaTheme="minorHAnsi" w:hAnsiTheme="minorHAnsi" w:cstheme="minorBidi"/>
                <w:bCs/>
                <w:sz w:val="22"/>
                <w:szCs w:val="22"/>
                <w:lang w:eastAsia="en-US"/>
              </w:rPr>
              <w:t>3 FMA Total; NIHSS Arm admiss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EC68B" w14:textId="77777777" w:rsidR="00B24546" w:rsidRPr="004E53B3" w:rsidRDefault="00B24546" w:rsidP="004434F1">
            <w:r>
              <w:t>0.9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B43E" w14:textId="77777777" w:rsidR="00B24546" w:rsidRPr="004E53B3" w:rsidRDefault="00B24546" w:rsidP="004434F1">
            <w:pPr>
              <w:rPr>
                <w:bCs/>
              </w:rPr>
            </w:pPr>
            <w:r>
              <w:rPr>
                <w:bCs/>
              </w:rPr>
              <w:t>0.9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657CF" w14:textId="77777777" w:rsidR="00B24546" w:rsidRPr="004E53B3" w:rsidRDefault="00B24546" w:rsidP="004434F1">
            <w:r>
              <w:t>0.8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37D43" w14:textId="77777777" w:rsidR="00B24546" w:rsidRPr="004E53B3" w:rsidRDefault="00B24546" w:rsidP="004434F1">
            <w:r>
              <w:t>0.92</w:t>
            </w:r>
          </w:p>
        </w:tc>
      </w:tr>
    </w:tbl>
    <w:p w14:paraId="3EC28A06" w14:textId="77777777" w:rsidR="00B24546" w:rsidRDefault="00B24546" w:rsidP="00B24546">
      <w:pPr>
        <w:spacing w:after="0"/>
        <w:jc w:val="both"/>
      </w:pPr>
      <w:r>
        <w:rPr>
          <w:lang w:val="en-US"/>
        </w:rPr>
        <w:t xml:space="preserve">The final models used in prediction algorithm are marked bold. </w:t>
      </w:r>
      <w:r w:rsidRPr="00694B65">
        <w:t xml:space="preserve">Abbreviations: ARAT, Action Research Arm Test; FMA, </w:t>
      </w:r>
      <w:proofErr w:type="spellStart"/>
      <w:r w:rsidRPr="00694B65">
        <w:t>Fugl</w:t>
      </w:r>
      <w:proofErr w:type="spellEnd"/>
      <w:r w:rsidRPr="00694B65">
        <w:t xml:space="preserve">-Meyer Assessment; </w:t>
      </w:r>
      <w:r>
        <w:t>NIHSS, National Institute of Health Stroke Scale</w:t>
      </w:r>
      <w:r>
        <w:br w:type="page"/>
      </w:r>
    </w:p>
    <w:p w14:paraId="4835E684" w14:textId="77777777" w:rsidR="00B24546" w:rsidRDefault="00B24546" w:rsidP="00B24546">
      <w:pPr>
        <w:jc w:val="both"/>
      </w:pPr>
    </w:p>
    <w:p w14:paraId="56D923BA" w14:textId="77777777" w:rsidR="00B24546" w:rsidRDefault="00B24546" w:rsidP="00B24546">
      <w:pPr>
        <w:jc w:val="both"/>
      </w:pPr>
      <w:r w:rsidRPr="001A2972">
        <w:rPr>
          <w:b/>
        </w:rPr>
        <w:t xml:space="preserve">Supplementary Table </w:t>
      </w:r>
      <w:r>
        <w:rPr>
          <w:b/>
        </w:rPr>
        <w:t>2</w:t>
      </w:r>
      <w:r w:rsidRPr="001A2972">
        <w:rPr>
          <w:b/>
        </w:rPr>
        <w:t>.</w:t>
      </w:r>
      <w:r>
        <w:t xml:space="preserve"> Results from the multinomial logistic regression for each independent variable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843"/>
        <w:gridCol w:w="850"/>
        <w:gridCol w:w="851"/>
        <w:gridCol w:w="850"/>
        <w:gridCol w:w="851"/>
        <w:gridCol w:w="1134"/>
        <w:gridCol w:w="987"/>
        <w:gridCol w:w="1134"/>
      </w:tblGrid>
      <w:tr w:rsidR="00B24546" w:rsidRPr="006A08DA" w14:paraId="23D059DE" w14:textId="77777777" w:rsidTr="004434F1">
        <w:trPr>
          <w:cantSplit/>
          <w:trHeight w:val="340"/>
        </w:trPr>
        <w:tc>
          <w:tcPr>
            <w:tcW w:w="9351" w:type="dxa"/>
            <w:gridSpan w:val="9"/>
            <w:shd w:val="clear" w:color="auto" w:fill="auto"/>
            <w:vAlign w:val="center"/>
          </w:tcPr>
          <w:p w14:paraId="633C853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Parameter Estimates</w:t>
            </w:r>
          </w:p>
        </w:tc>
      </w:tr>
      <w:tr w:rsidR="00B24546" w:rsidRPr="006A08DA" w14:paraId="4E3BB89C" w14:textId="77777777" w:rsidTr="004434F1">
        <w:trPr>
          <w:cantSplit/>
          <w:trHeight w:val="340"/>
        </w:trPr>
        <w:tc>
          <w:tcPr>
            <w:tcW w:w="2694" w:type="dxa"/>
            <w:gridSpan w:val="2"/>
            <w:vMerge w:val="restart"/>
            <w:shd w:val="clear" w:color="auto" w:fill="auto"/>
            <w:vAlign w:val="bottom"/>
          </w:tcPr>
          <w:p w14:paraId="0B1451EC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Actual recovery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5978E06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2303400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E47CA34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Wal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324FD7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D1B95A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Exp(B)</w:t>
            </w:r>
          </w:p>
          <w:p w14:paraId="16489A4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2121" w:type="dxa"/>
            <w:gridSpan w:val="2"/>
            <w:shd w:val="clear" w:color="auto" w:fill="auto"/>
            <w:vAlign w:val="center"/>
          </w:tcPr>
          <w:p w14:paraId="7A529C1B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95% CI Exp(B)</w:t>
            </w:r>
          </w:p>
        </w:tc>
      </w:tr>
      <w:tr w:rsidR="00B24546" w:rsidRPr="006A08DA" w14:paraId="23281F9E" w14:textId="77777777" w:rsidTr="004434F1">
        <w:trPr>
          <w:cantSplit/>
          <w:trHeight w:val="340"/>
        </w:trPr>
        <w:tc>
          <w:tcPr>
            <w:tcW w:w="2694" w:type="dxa"/>
            <w:gridSpan w:val="2"/>
            <w:vMerge/>
            <w:shd w:val="clear" w:color="auto" w:fill="auto"/>
            <w:vAlign w:val="bottom"/>
          </w:tcPr>
          <w:p w14:paraId="64261BC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5056D3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C3C172C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851C94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4A4726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3C5B4A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2B15A3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DDE1B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B24546" w:rsidRPr="006A08DA" w14:paraId="735519C1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5551B27C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3920D4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AD406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-2.4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8D868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6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6E458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6.1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6E222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20673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82576C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4ADEE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4546" w:rsidRPr="006A08DA" w14:paraId="68643218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22C9EDE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B8D39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[Grip strength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9A40C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.3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B465A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5.0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AD144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EEF83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7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B59126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3.7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B8E54F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5E72B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69708.79</w:t>
            </w:r>
          </w:p>
        </w:tc>
      </w:tr>
      <w:tr w:rsidR="00B24546" w:rsidRPr="006A08DA" w14:paraId="53FAA11B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66E2AB7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0D8F1E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[Cube 2.5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C45C6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.9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195AB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4.9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BB12E0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CFEBC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6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4E0F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7.02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08691D6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95842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22535.16</w:t>
            </w:r>
          </w:p>
        </w:tc>
      </w:tr>
      <w:tr w:rsidR="00B24546" w:rsidRPr="006A08DA" w14:paraId="7C35A845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51036EB6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BBB172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FMA-</w:t>
            </w:r>
            <w:proofErr w:type="spellStart"/>
            <w:r w:rsidRPr="006A08DA">
              <w:rPr>
                <w:rFonts w:ascii="Arial" w:hAnsi="Arial" w:cs="Arial"/>
                <w:sz w:val="18"/>
                <w:szCs w:val="18"/>
              </w:rPr>
              <w:t>elev</w:t>
            </w:r>
            <w:proofErr w:type="spellEnd"/>
            <w:r w:rsidRPr="006A08D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6A08DA">
              <w:rPr>
                <w:rFonts w:ascii="Arial" w:hAnsi="Arial" w:cs="Arial"/>
                <w:sz w:val="18"/>
                <w:szCs w:val="18"/>
              </w:rPr>
              <w:t>abd</w:t>
            </w:r>
            <w:proofErr w:type="spellEnd"/>
            <w:r w:rsidRPr="006A08DA">
              <w:rPr>
                <w:rFonts w:ascii="Arial" w:hAnsi="Arial" w:cs="Arial"/>
                <w:sz w:val="18"/>
                <w:szCs w:val="18"/>
              </w:rPr>
              <w:t xml:space="preserve"> 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74279C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.9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20497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B014A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1444A0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99635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7.04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8843FA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7.0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8A644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7.04</w:t>
            </w:r>
          </w:p>
        </w:tc>
      </w:tr>
      <w:tr w:rsidR="00B24546" w:rsidRPr="006A08DA" w14:paraId="0D0DD881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31854CF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 xml:space="preserve"> Limit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E74B5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433D9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-4.8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9EF85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.9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AAE33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6.0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DAF194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2BF76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5128061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7E22E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4546" w:rsidRPr="006A08DA" w14:paraId="56A6C3F5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6737858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809B25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[Grip strength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0C16A4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46.9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CD534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4.0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01232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1.0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FB219" w14:textId="77777777" w:rsidR="00B24546" w:rsidRPr="001A2972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2972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500B6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2.33E-2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7D2293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2.36E-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4D330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2. 31E-32</w:t>
            </w:r>
          </w:p>
        </w:tc>
      </w:tr>
      <w:tr w:rsidR="00B24546" w:rsidRPr="006A08DA" w14:paraId="64062C9C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56B880F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F378FD0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[Cube 2.5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951ED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.9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CCF6B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3.7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22D2A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F845A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8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4202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7.02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CA2833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.45E-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91736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3.40E-12</w:t>
            </w:r>
          </w:p>
        </w:tc>
      </w:tr>
      <w:tr w:rsidR="00B24546" w:rsidRPr="006A08DA" w14:paraId="2B26E596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5BEA3ADB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3E0C9C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FMA-</w:t>
            </w:r>
            <w:proofErr w:type="spellStart"/>
            <w:r w:rsidRPr="006A08DA">
              <w:rPr>
                <w:rFonts w:ascii="Arial" w:hAnsi="Arial" w:cs="Arial"/>
                <w:sz w:val="18"/>
                <w:szCs w:val="18"/>
              </w:rPr>
              <w:t>elev</w:t>
            </w:r>
            <w:proofErr w:type="spellEnd"/>
            <w:r w:rsidRPr="006A08D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6A08DA">
              <w:rPr>
                <w:rFonts w:ascii="Arial" w:hAnsi="Arial" w:cs="Arial"/>
                <w:sz w:val="18"/>
                <w:szCs w:val="18"/>
              </w:rPr>
              <w:t>abd</w:t>
            </w:r>
            <w:proofErr w:type="spellEnd"/>
            <w:r w:rsidRPr="006A08DA">
              <w:rPr>
                <w:rFonts w:ascii="Arial" w:hAnsi="Arial" w:cs="Arial"/>
                <w:sz w:val="18"/>
                <w:szCs w:val="18"/>
              </w:rPr>
              <w:t xml:space="preserve"> 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A90E64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-46.9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99CFEB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A500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6DC8E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C233D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4.283E-2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74CAA9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4.28E-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8F54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4.28E-21</w:t>
            </w:r>
          </w:p>
        </w:tc>
      </w:tr>
      <w:tr w:rsidR="00B24546" w:rsidRPr="006A08DA" w14:paraId="45CEFAB4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0E426CD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right="4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 xml:space="preserve"> Goo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55E9D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F8BB5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-2.2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38CBF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54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F5428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6.3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053A2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514E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7650C6B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E4A65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4546" w:rsidRPr="006A08DA" w14:paraId="1441540A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307498B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4138FB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[Grip strength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7CC374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-5.8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633BE4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3.2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FD725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3.2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177B1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DB2B1B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F11725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5.08E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D458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</w:tr>
      <w:tr w:rsidR="00B24546" w:rsidRPr="006A08DA" w14:paraId="620F8650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2941D11C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CFFF1F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[Cube 2.5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F285EB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6.3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08658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3.1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AFD9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4.1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4FBA7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B11F9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572.4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C153B0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608E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253900.44</w:t>
            </w:r>
          </w:p>
        </w:tc>
      </w:tr>
      <w:tr w:rsidR="00B24546" w:rsidRPr="006A08DA" w14:paraId="495CD694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08A09E7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4EB977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FMA-</w:t>
            </w:r>
            <w:proofErr w:type="spellStart"/>
            <w:r w:rsidRPr="006A08DA">
              <w:rPr>
                <w:rFonts w:ascii="Arial" w:hAnsi="Arial" w:cs="Arial"/>
                <w:sz w:val="18"/>
                <w:szCs w:val="18"/>
              </w:rPr>
              <w:t>elev</w:t>
            </w:r>
            <w:proofErr w:type="spellEnd"/>
            <w:r w:rsidRPr="006A08D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6A08DA">
              <w:rPr>
                <w:rFonts w:ascii="Arial" w:hAnsi="Arial" w:cs="Arial"/>
                <w:sz w:val="18"/>
                <w:szCs w:val="18"/>
              </w:rPr>
              <w:t>abd</w:t>
            </w:r>
            <w:proofErr w:type="spellEnd"/>
            <w:r w:rsidRPr="006A08DA">
              <w:rPr>
                <w:rFonts w:ascii="Arial" w:hAnsi="Arial" w:cs="Arial"/>
                <w:sz w:val="18"/>
                <w:szCs w:val="18"/>
              </w:rPr>
              <w:t xml:space="preserve"> 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1F7DF6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2.4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30214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78A11D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C9C1F5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22A77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11.21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67FB42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1.2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E5AC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1.21</w:t>
            </w:r>
          </w:p>
        </w:tc>
      </w:tr>
      <w:tr w:rsidR="00B24546" w:rsidRPr="006A08DA" w14:paraId="541BD43F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09A0BE1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 xml:space="preserve"> Excell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AA29E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6C58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-1.2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A3DB6C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3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5BE4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2.1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01E0B2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15CEE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14:paraId="07AF3D4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CE799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4546" w:rsidRPr="006A08DA" w14:paraId="75C6A715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4AAA63C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5C2C2E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[Grip strength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BBEA3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-14.7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141E3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6.9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D7D13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4.58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82DFE9" w14:textId="77777777" w:rsidR="00B24546" w:rsidRPr="001A2972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2972">
              <w:rPr>
                <w:rFonts w:ascii="Arial" w:hAnsi="Arial" w:cs="Arial"/>
                <w:b/>
                <w:sz w:val="18"/>
                <w:szCs w:val="18"/>
              </w:rPr>
              <w:t>.0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D4C3D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3.789E-7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368D80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5.03E-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35749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285</w:t>
            </w:r>
          </w:p>
        </w:tc>
      </w:tr>
      <w:tr w:rsidR="00B24546" w:rsidRPr="006A08DA" w14:paraId="029E1422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6104D5D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18CE48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[Cube 2.5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83B87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-.0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808920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6.6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97DB9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F8E7AA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9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DC4D36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.955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E8ACC0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2.03E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C250A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4.49E-5</w:t>
            </w:r>
          </w:p>
        </w:tc>
      </w:tr>
      <w:tr w:rsidR="00B24546" w:rsidRPr="006A08DA" w14:paraId="4831A998" w14:textId="77777777" w:rsidTr="004434F1">
        <w:trPr>
          <w:cantSplit/>
          <w:trHeight w:val="340"/>
        </w:trPr>
        <w:tc>
          <w:tcPr>
            <w:tcW w:w="851" w:type="dxa"/>
            <w:shd w:val="clear" w:color="auto" w:fill="auto"/>
            <w:vAlign w:val="center"/>
          </w:tcPr>
          <w:p w14:paraId="05770591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21D3B6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FMA-</w:t>
            </w:r>
            <w:proofErr w:type="spellStart"/>
            <w:r w:rsidRPr="006A08DA">
              <w:rPr>
                <w:rFonts w:ascii="Arial" w:hAnsi="Arial" w:cs="Arial"/>
                <w:sz w:val="18"/>
                <w:szCs w:val="18"/>
              </w:rPr>
              <w:t>elev</w:t>
            </w:r>
            <w:proofErr w:type="spellEnd"/>
            <w:r w:rsidRPr="006A08D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6A08DA">
              <w:rPr>
                <w:rFonts w:ascii="Arial" w:hAnsi="Arial" w:cs="Arial"/>
                <w:sz w:val="18"/>
                <w:szCs w:val="18"/>
              </w:rPr>
              <w:t>abd</w:t>
            </w:r>
            <w:proofErr w:type="spellEnd"/>
            <w:r w:rsidRPr="006A08DA">
              <w:rPr>
                <w:rFonts w:ascii="Arial" w:hAnsi="Arial" w:cs="Arial"/>
                <w:sz w:val="18"/>
                <w:szCs w:val="18"/>
              </w:rPr>
              <w:t xml:space="preserve"> =.00]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7CEA4C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14.7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355B3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FA609E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597A58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B75FDB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08DA">
              <w:rPr>
                <w:rFonts w:ascii="Arial" w:hAnsi="Arial" w:cs="Arial"/>
                <w:b/>
                <w:bCs/>
                <w:sz w:val="18"/>
                <w:szCs w:val="18"/>
              </w:rPr>
              <w:t>2.639E-6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AE51EE3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2.64E-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ECB7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2.64E-6</w:t>
            </w:r>
          </w:p>
        </w:tc>
      </w:tr>
      <w:tr w:rsidR="00B24546" w:rsidRPr="006A08DA" w14:paraId="2ECC1497" w14:textId="77777777" w:rsidTr="004434F1">
        <w:trPr>
          <w:cantSplit/>
          <w:trHeight w:val="340"/>
        </w:trPr>
        <w:tc>
          <w:tcPr>
            <w:tcW w:w="9351" w:type="dxa"/>
            <w:gridSpan w:val="9"/>
            <w:shd w:val="clear" w:color="auto" w:fill="auto"/>
          </w:tcPr>
          <w:p w14:paraId="3443F99F" w14:textId="77777777" w:rsidR="00B24546" w:rsidRPr="006A08DA" w:rsidRDefault="00B24546" w:rsidP="004434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6A08DA">
              <w:rPr>
                <w:rFonts w:ascii="Arial" w:hAnsi="Arial" w:cs="Arial"/>
                <w:sz w:val="18"/>
                <w:szCs w:val="18"/>
              </w:rPr>
              <w:t>The reference category is: full recovery.</w:t>
            </w:r>
          </w:p>
        </w:tc>
      </w:tr>
    </w:tbl>
    <w:p w14:paraId="663EB7CD" w14:textId="77777777" w:rsidR="00B24546" w:rsidRDefault="00B24546" w:rsidP="00B24546">
      <w:pPr>
        <w:jc w:val="both"/>
      </w:pPr>
      <w:r w:rsidRPr="00694B65">
        <w:t xml:space="preserve">Abbreviations: FMA, </w:t>
      </w:r>
      <w:proofErr w:type="spellStart"/>
      <w:r w:rsidRPr="00694B65">
        <w:t>Fugl</w:t>
      </w:r>
      <w:proofErr w:type="spellEnd"/>
      <w:r w:rsidRPr="00694B65">
        <w:t>-Meyer Assessment</w:t>
      </w:r>
    </w:p>
    <w:p w14:paraId="0F1E103D" w14:textId="77777777" w:rsidR="00B24546" w:rsidRPr="00C20518" w:rsidRDefault="00B24546" w:rsidP="00B24546">
      <w:pPr>
        <w:rPr>
          <w:b/>
        </w:rPr>
      </w:pPr>
    </w:p>
    <w:p w14:paraId="0F61A2B2" w14:textId="77777777" w:rsidR="00B24546" w:rsidRDefault="00B24546" w:rsidP="00B24546">
      <w:pPr>
        <w:jc w:val="both"/>
      </w:pPr>
    </w:p>
    <w:p w14:paraId="2FAB326C" w14:textId="77777777" w:rsidR="00B24546" w:rsidRPr="00694B65" w:rsidRDefault="00B24546" w:rsidP="00B24546">
      <w:pPr>
        <w:jc w:val="both"/>
      </w:pPr>
    </w:p>
    <w:p w14:paraId="55BA3612" w14:textId="77777777" w:rsidR="00B100CC" w:rsidRDefault="00B100CC"/>
    <w:sectPr w:rsidR="00B100CC" w:rsidSect="0025754A">
      <w:footerReference w:type="default" r:id="rId9"/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C599F" w14:textId="77777777" w:rsidR="00884D0A" w:rsidRDefault="009F7881">
      <w:pPr>
        <w:spacing w:after="0" w:line="240" w:lineRule="auto"/>
      </w:pPr>
      <w:r>
        <w:separator/>
      </w:r>
    </w:p>
  </w:endnote>
  <w:endnote w:type="continuationSeparator" w:id="0">
    <w:p w14:paraId="078358A1" w14:textId="77777777" w:rsidR="00884D0A" w:rsidRDefault="009F7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4926562"/>
      <w:docPartObj>
        <w:docPartGallery w:val="Page Numbers (Bottom of Page)"/>
        <w:docPartUnique/>
      </w:docPartObj>
    </w:sdtPr>
    <w:sdtEndPr/>
    <w:sdtContent>
      <w:p w14:paraId="786C681E" w14:textId="77777777" w:rsidR="00F9419E" w:rsidRDefault="00B2454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1E34BBE" w14:textId="77777777" w:rsidR="00F9419E" w:rsidRDefault="00B52E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416C7" w14:textId="77777777" w:rsidR="00884D0A" w:rsidRDefault="009F7881">
      <w:pPr>
        <w:spacing w:after="0" w:line="240" w:lineRule="auto"/>
      </w:pPr>
      <w:r>
        <w:separator/>
      </w:r>
    </w:p>
  </w:footnote>
  <w:footnote w:type="continuationSeparator" w:id="0">
    <w:p w14:paraId="5F5E6990" w14:textId="77777777" w:rsidR="00884D0A" w:rsidRDefault="009F7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46"/>
    <w:rsid w:val="00022356"/>
    <w:rsid w:val="002F06BF"/>
    <w:rsid w:val="00393B5E"/>
    <w:rsid w:val="00884D0A"/>
    <w:rsid w:val="009F7881"/>
    <w:rsid w:val="00AD7607"/>
    <w:rsid w:val="00B100CC"/>
    <w:rsid w:val="00B24546"/>
    <w:rsid w:val="00B52ED6"/>
    <w:rsid w:val="00CE24E4"/>
    <w:rsid w:val="00D043D4"/>
    <w:rsid w:val="00E4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43B3E4"/>
  <w15:chartTrackingRefBased/>
  <w15:docId w15:val="{7E545DFC-AE85-4873-AC22-53FB6BE2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45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245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4546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245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54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E29D02F82AC448CA56552DB23BAB2" ma:contentTypeVersion="11" ma:contentTypeDescription="Skapa ett nytt dokument." ma:contentTypeScope="" ma:versionID="8a0e7c630dca17aa85b2e062e641b694">
  <xsd:schema xmlns:xsd="http://www.w3.org/2001/XMLSchema" xmlns:xs="http://www.w3.org/2001/XMLSchema" xmlns:p="http://schemas.microsoft.com/office/2006/metadata/properties" xmlns:ns3="f672309d-b261-4883-b6c4-1b1371fff54c" targetNamespace="http://schemas.microsoft.com/office/2006/metadata/properties" ma:root="true" ma:fieldsID="03f0d3d89aaf5a2fb6bfa42c0b16dae8" ns3:_="">
    <xsd:import namespace="f672309d-b261-4883-b6c4-1b1371fff5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2309d-b261-4883-b6c4-1b1371ff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79A09C-D526-49B4-910C-64BFA7E7D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2309d-b261-4883-b6c4-1b1371fff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B98195-CE27-4F51-B0F2-98BBD5BA0A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25319D-A9A3-40EB-879A-CBCF898C5986}">
  <ds:schemaRefs>
    <ds:schemaRef ds:uri="http://purl.org/dc/terms/"/>
    <ds:schemaRef ds:uri="f672309d-b261-4883-b6c4-1b1371fff54c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</dc:creator>
  <cp:keywords/>
  <dc:description/>
  <cp:lastModifiedBy>MAM</cp:lastModifiedBy>
  <cp:revision>4</cp:revision>
  <dcterms:created xsi:type="dcterms:W3CDTF">2022-10-25T09:51:00Z</dcterms:created>
  <dcterms:modified xsi:type="dcterms:W3CDTF">2022-10-2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E29D02F82AC448CA56552DB23BAB2</vt:lpwstr>
  </property>
</Properties>
</file>